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6BC8" w14:textId="5BBD9AA4" w:rsidR="00CC0706" w:rsidRDefault="00CC0706" w:rsidP="00CC0706">
      <w:pPr>
        <w:tabs>
          <w:tab w:val="left" w:pos="924"/>
        </w:tabs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  <w:r>
        <w:rPr>
          <w:rFonts w:ascii="Times New Roman" w:hAnsi="Times New Roman" w:cs="Times New Roman" w:hint="eastAsia"/>
          <w:color w:val="4472C4" w:themeColor="accent1"/>
          <w:lang w:eastAsia="zh-CN"/>
        </w:rPr>
        <w:t>Supplementary Information</w:t>
      </w:r>
    </w:p>
    <w:p w14:paraId="15F36557" w14:textId="46CD048A" w:rsidR="00E05465" w:rsidRDefault="0063691F" w:rsidP="0063691F">
      <w:pPr>
        <w:tabs>
          <w:tab w:val="left" w:pos="924"/>
        </w:tabs>
        <w:spacing w:line="360" w:lineRule="auto"/>
        <w:rPr>
          <w:rFonts w:ascii="Times New Roman" w:hAnsi="Times New Roman" w:cs="Times New Roman"/>
          <w:color w:val="4472C4" w:themeColor="accent1"/>
          <w:lang w:eastAsia="zh-CN"/>
        </w:rPr>
      </w:pPr>
      <w:r>
        <w:rPr>
          <w:rFonts w:ascii="Times New Roman" w:hAnsi="Times New Roman" w:cs="Times New Roman" w:hint="eastAsia"/>
          <w:color w:val="4472C4" w:themeColor="accent1"/>
          <w:lang w:eastAsia="zh-CN"/>
        </w:rPr>
        <w:t>Ta</w:t>
      </w:r>
      <w:r w:rsidR="00E05465">
        <w:rPr>
          <w:rFonts w:ascii="Times New Roman" w:hAnsi="Times New Roman" w:cs="Times New Roman" w:hint="eastAsia"/>
          <w:color w:val="4472C4" w:themeColor="accent1"/>
          <w:lang w:eastAsia="zh-CN"/>
        </w:rPr>
        <w:t xml:space="preserve">ble S1. List of </w:t>
      </w:r>
      <w:r w:rsidR="00044167" w:rsidRPr="00044167">
        <w:rPr>
          <w:rFonts w:ascii="Times New Roman" w:hAnsi="Times New Roman" w:cs="Times New Roman"/>
          <w:color w:val="4472C4" w:themeColor="accent1"/>
          <w:lang w:eastAsia="zh-CN"/>
        </w:rPr>
        <w:t>virus-encoded auxiliary metabolic proteins</w:t>
      </w:r>
      <w:r w:rsidR="00044167">
        <w:rPr>
          <w:rFonts w:ascii="Times New Roman" w:hAnsi="Times New Roman" w:cs="Times New Roman" w:hint="eastAsia"/>
          <w:color w:val="4472C4" w:themeColor="accent1"/>
          <w:lang w:eastAsia="zh-CN"/>
        </w:rPr>
        <w:t xml:space="preserve"> detected in </w:t>
      </w:r>
      <w:r w:rsidR="00AE3661">
        <w:rPr>
          <w:rFonts w:ascii="Times New Roman" w:hAnsi="Times New Roman" w:cs="Times New Roman" w:hint="eastAsia"/>
          <w:color w:val="4472C4" w:themeColor="accent1"/>
          <w:lang w:eastAsia="zh-CN"/>
        </w:rPr>
        <w:t>exoproteomes from the water column of the South China Sea.</w:t>
      </w:r>
    </w:p>
    <w:tbl>
      <w:tblPr>
        <w:tblStyle w:val="PlainTable4"/>
        <w:tblW w:w="5277" w:type="pct"/>
        <w:tblLayout w:type="fixed"/>
        <w:tblLook w:val="04A0" w:firstRow="1" w:lastRow="0" w:firstColumn="1" w:lastColumn="0" w:noHBand="0" w:noVBand="1"/>
      </w:tblPr>
      <w:tblGrid>
        <w:gridCol w:w="2139"/>
        <w:gridCol w:w="1838"/>
        <w:gridCol w:w="1989"/>
        <w:gridCol w:w="2128"/>
        <w:gridCol w:w="2416"/>
        <w:gridCol w:w="854"/>
        <w:gridCol w:w="845"/>
        <w:gridCol w:w="698"/>
        <w:gridCol w:w="771"/>
      </w:tblGrid>
      <w:tr w:rsidR="00C43A84" w:rsidRPr="00C43A84" w14:paraId="13B7672B" w14:textId="77777777" w:rsidTr="00C43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836E9B" w14:textId="43D4B391" w:rsidR="00E05465" w:rsidRPr="00C43A84" w:rsidRDefault="00E05465" w:rsidP="00C43A84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Protein</w:t>
            </w:r>
            <w:r w:rsidR="00AE710E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 xml:space="preserve"> </w:t>
            </w: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ID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70C66" w14:textId="77777777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Taxa assignment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36198" w14:textId="70F3053E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KO</w:t>
            </w:r>
            <w:r w:rsidR="00AE710E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 xml:space="preserve"> D</w:t>
            </w: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efinition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3FB6E" w14:textId="5D924EF1" w:rsidR="00E05465" w:rsidRPr="00C43A84" w:rsidRDefault="00AE710E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 xml:space="preserve">COG </w:t>
            </w:r>
            <w:r w:rsidR="00E05465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Description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18481" w14:textId="0C48BD49" w:rsidR="00E05465" w:rsidRPr="00C43A84" w:rsidRDefault="00AE710E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 xml:space="preserve">NCBI </w:t>
            </w:r>
            <w:r w:rsidR="00E05465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Descriptio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4FEAA" w14:textId="1575A3A1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DCM</w:t>
            </w:r>
            <w:r w:rsidR="00AE710E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_</w:t>
            </w: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A8344" w14:textId="51C25D61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DCM</w:t>
            </w:r>
            <w:r w:rsidR="001F62FF"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_</w:t>
            </w: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ABACB" w14:textId="77777777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200 m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CD795" w14:textId="77777777" w:rsidR="00E05465" w:rsidRPr="00C43A84" w:rsidRDefault="00E05465" w:rsidP="00C43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</w:pPr>
            <w:r w:rsidRPr="00C43A84">
              <w:rPr>
                <w:rFonts w:ascii="Times New Roman" w:hAnsi="Times New Roman" w:cs="Times New Roman"/>
                <w:b w:val="0"/>
                <w:sz w:val="18"/>
                <w:szCs w:val="20"/>
                <w:lang w:eastAsia="zh-CN"/>
              </w:rPr>
              <w:t>3000 m</w:t>
            </w:r>
          </w:p>
        </w:tc>
      </w:tr>
      <w:tr w:rsidR="00C43A84" w:rsidRPr="00C43A84" w14:paraId="1BFFB0D4" w14:textId="77777777" w:rsidTr="00C43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FD8FCB" w14:textId="2F3B218D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dcm_GL1236487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826146" w14:textId="5C9E990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iph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putative cyanophage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DA7E17" w14:textId="1DA964E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241305" w14:textId="041804B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FA786A" w14:textId="0B87E7C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arbohydrate binding domain containing protein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EA4CED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9618CE" w14:textId="7A81D94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428893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E6544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0064756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B2F87AA" w14:textId="1064DC43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29522042</w:t>
            </w:r>
          </w:p>
        </w:tc>
        <w:tc>
          <w:tcPr>
            <w:tcW w:w="672" w:type="pct"/>
            <w:noWrap/>
            <w:vAlign w:val="center"/>
            <w:hideMark/>
          </w:tcPr>
          <w:p w14:paraId="297445A6" w14:textId="4FAE7F5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iph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putative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elagiphage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6CA0B051" w14:textId="7420C55D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6B990A69" w14:textId="49E6E69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69314911" w14:textId="77D3F05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carbohydrate binding domain containing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22CCF2CF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B8BBCAD" w14:textId="0AC53DA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234</w:t>
            </w:r>
          </w:p>
        </w:tc>
        <w:tc>
          <w:tcPr>
            <w:tcW w:w="255" w:type="pct"/>
            <w:noWrap/>
            <w:vAlign w:val="center"/>
            <w:hideMark/>
          </w:tcPr>
          <w:p w14:paraId="2AD20BA5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571587C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2E0BC36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BEBA5FA" w14:textId="354952D8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4235908</w:t>
            </w:r>
          </w:p>
        </w:tc>
        <w:tc>
          <w:tcPr>
            <w:tcW w:w="672" w:type="pct"/>
            <w:noWrap/>
            <w:vAlign w:val="center"/>
            <w:hideMark/>
          </w:tcPr>
          <w:p w14:paraId="5A4B4BD9" w14:textId="5722402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iph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5A9B07B" w14:textId="4815529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29E420B2" w14:textId="3FD88D8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2FC7277A" w14:textId="18B961F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glycerate kinase</w:t>
            </w:r>
          </w:p>
        </w:tc>
        <w:tc>
          <w:tcPr>
            <w:tcW w:w="312" w:type="pct"/>
            <w:noWrap/>
            <w:vAlign w:val="center"/>
            <w:hideMark/>
          </w:tcPr>
          <w:p w14:paraId="064252DC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97165BD" w14:textId="131A014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0</w:t>
            </w:r>
          </w:p>
        </w:tc>
        <w:tc>
          <w:tcPr>
            <w:tcW w:w="255" w:type="pct"/>
            <w:noWrap/>
            <w:vAlign w:val="center"/>
            <w:hideMark/>
          </w:tcPr>
          <w:p w14:paraId="4E58D6C1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413394D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43C0C5E8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2A15CDA" w14:textId="5E975F37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4486274</w:t>
            </w:r>
          </w:p>
        </w:tc>
        <w:tc>
          <w:tcPr>
            <w:tcW w:w="672" w:type="pct"/>
            <w:noWrap/>
            <w:vAlign w:val="center"/>
            <w:hideMark/>
          </w:tcPr>
          <w:p w14:paraId="7373ED23" w14:textId="7B3EF05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iph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15D3EAB" w14:textId="7BEA840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3139EFC7" w14:textId="674F710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16B06DFA" w14:textId="1AF110C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glycerate kinase</w:t>
            </w:r>
          </w:p>
        </w:tc>
        <w:tc>
          <w:tcPr>
            <w:tcW w:w="312" w:type="pct"/>
            <w:noWrap/>
            <w:vAlign w:val="center"/>
            <w:hideMark/>
          </w:tcPr>
          <w:p w14:paraId="0977CAA5" w14:textId="1D46FED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309" w:type="pct"/>
            <w:noWrap/>
            <w:vAlign w:val="center"/>
            <w:hideMark/>
          </w:tcPr>
          <w:p w14:paraId="53A5BF9B" w14:textId="112C09A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255" w:type="pct"/>
            <w:noWrap/>
            <w:vAlign w:val="center"/>
            <w:hideMark/>
          </w:tcPr>
          <w:p w14:paraId="18B488D5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0F21FF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80DDB7D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5752F32" w14:textId="6DDC3BFD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4924722</w:t>
            </w:r>
          </w:p>
        </w:tc>
        <w:tc>
          <w:tcPr>
            <w:tcW w:w="672" w:type="pct"/>
            <w:noWrap/>
            <w:vAlign w:val="center"/>
            <w:hideMark/>
          </w:tcPr>
          <w:p w14:paraId="0BA069CF" w14:textId="668F644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iph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2407D91B" w14:textId="6287711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5C20AF68" w14:textId="61F5D8F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6CF6175F" w14:textId="2D1DBBB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3-phosphoglycerate kinase</w:t>
            </w:r>
          </w:p>
        </w:tc>
        <w:tc>
          <w:tcPr>
            <w:tcW w:w="312" w:type="pct"/>
            <w:noWrap/>
            <w:vAlign w:val="center"/>
            <w:hideMark/>
          </w:tcPr>
          <w:p w14:paraId="37EB9B9C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4BD9280" w14:textId="5F33CEF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255" w:type="pct"/>
            <w:noWrap/>
            <w:vAlign w:val="center"/>
            <w:hideMark/>
          </w:tcPr>
          <w:p w14:paraId="57AA28BE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35E9DE9C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7FC8827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6AA3BEC" w14:textId="6C16C343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1532964</w:t>
            </w:r>
          </w:p>
        </w:tc>
        <w:tc>
          <w:tcPr>
            <w:tcW w:w="672" w:type="pct"/>
            <w:noWrap/>
            <w:vAlign w:val="center"/>
            <w:hideMark/>
          </w:tcPr>
          <w:p w14:paraId="7BC9D40D" w14:textId="07176025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08D8F8BA" w14:textId="16E62A1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06CAB0BF" w14:textId="7EC8F3C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28EB3334" w14:textId="68B8683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2,3-dihydro-2,3-dihydroxybenzoate dehydrogenase</w:t>
            </w:r>
          </w:p>
        </w:tc>
        <w:tc>
          <w:tcPr>
            <w:tcW w:w="312" w:type="pct"/>
            <w:noWrap/>
            <w:vAlign w:val="center"/>
            <w:hideMark/>
          </w:tcPr>
          <w:p w14:paraId="621824FC" w14:textId="6FD0C26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309" w:type="pct"/>
            <w:noWrap/>
            <w:vAlign w:val="center"/>
            <w:hideMark/>
          </w:tcPr>
          <w:p w14:paraId="534FC23E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35DBB78A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491CFC0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25961D5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E003F8C" w14:textId="558E0513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2212457</w:t>
            </w:r>
          </w:p>
        </w:tc>
        <w:tc>
          <w:tcPr>
            <w:tcW w:w="672" w:type="pct"/>
            <w:noWrap/>
            <w:vAlign w:val="center"/>
            <w:hideMark/>
          </w:tcPr>
          <w:p w14:paraId="5A92AF9B" w14:textId="0944961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867ADAB" w14:textId="5024D2A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4C7E433A" w14:textId="53D8875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22E5D433" w14:textId="05834AB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2,3-dihydro-2,3-dihydroxybenzoate dehydrogenase</w:t>
            </w:r>
          </w:p>
        </w:tc>
        <w:tc>
          <w:tcPr>
            <w:tcW w:w="312" w:type="pct"/>
            <w:noWrap/>
            <w:vAlign w:val="center"/>
            <w:hideMark/>
          </w:tcPr>
          <w:p w14:paraId="660A70FB" w14:textId="53EAA4A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87</w:t>
            </w:r>
          </w:p>
        </w:tc>
        <w:tc>
          <w:tcPr>
            <w:tcW w:w="309" w:type="pct"/>
            <w:noWrap/>
            <w:vAlign w:val="center"/>
            <w:hideMark/>
          </w:tcPr>
          <w:p w14:paraId="399D3FD3" w14:textId="207D439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68</w:t>
            </w:r>
          </w:p>
        </w:tc>
        <w:tc>
          <w:tcPr>
            <w:tcW w:w="255" w:type="pct"/>
            <w:noWrap/>
            <w:vAlign w:val="center"/>
            <w:hideMark/>
          </w:tcPr>
          <w:p w14:paraId="60A6580B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88C8864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3FBE5FE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A0B0BBB" w14:textId="467BA196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4807044</w:t>
            </w:r>
          </w:p>
        </w:tc>
        <w:tc>
          <w:tcPr>
            <w:tcW w:w="672" w:type="pct"/>
            <w:noWrap/>
            <w:vAlign w:val="center"/>
            <w:hideMark/>
          </w:tcPr>
          <w:p w14:paraId="44CDFFBE" w14:textId="73B12BD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2DD8EAB3" w14:textId="7B33CE1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75B0A439" w14:textId="29AEA67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14991EB0" w14:textId="18D7346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2,3-dihydro-2,3-dihydroxybenzoate dehydrogenase</w:t>
            </w:r>
          </w:p>
        </w:tc>
        <w:tc>
          <w:tcPr>
            <w:tcW w:w="312" w:type="pct"/>
            <w:noWrap/>
            <w:vAlign w:val="center"/>
            <w:hideMark/>
          </w:tcPr>
          <w:p w14:paraId="513B02B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FE39924" w14:textId="583A305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255" w:type="pct"/>
            <w:noWrap/>
            <w:vAlign w:val="center"/>
            <w:hideMark/>
          </w:tcPr>
          <w:p w14:paraId="3976ED8B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2283C3D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5C6D6F2A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1B31C89" w14:textId="72B6E747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5m_GL0841351</w:t>
            </w:r>
          </w:p>
        </w:tc>
        <w:tc>
          <w:tcPr>
            <w:tcW w:w="672" w:type="pct"/>
            <w:noWrap/>
            <w:vAlign w:val="center"/>
            <w:hideMark/>
          </w:tcPr>
          <w:p w14:paraId="2F5A96C0" w14:textId="65729D3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1561B91" w14:textId="7EF73DF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1F6C5F05" w14:textId="4366347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1B861863" w14:textId="130294B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02625214" w14:textId="021D03E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309" w:type="pct"/>
            <w:noWrap/>
            <w:vAlign w:val="center"/>
            <w:hideMark/>
          </w:tcPr>
          <w:p w14:paraId="10F38104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68A92F53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3D896ED3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44397193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D4E8847" w14:textId="2BA4F9C4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195008</w:t>
            </w:r>
          </w:p>
        </w:tc>
        <w:tc>
          <w:tcPr>
            <w:tcW w:w="672" w:type="pct"/>
            <w:noWrap/>
            <w:vAlign w:val="center"/>
            <w:hideMark/>
          </w:tcPr>
          <w:p w14:paraId="78CF0CD1" w14:textId="129FAB8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A2BA609" w14:textId="0AA6BAD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378D87B4" w14:textId="6F431A0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4B9BD576" w14:textId="6510BC0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3458FE3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51E32FD" w14:textId="675C4CE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255" w:type="pct"/>
            <w:noWrap/>
            <w:vAlign w:val="center"/>
            <w:hideMark/>
          </w:tcPr>
          <w:p w14:paraId="02970308" w14:textId="142506B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282" w:type="pct"/>
            <w:noWrap/>
            <w:vAlign w:val="center"/>
            <w:hideMark/>
          </w:tcPr>
          <w:p w14:paraId="765C0BB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6DE9A6C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AC6F0F0" w14:textId="003FBE8D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232699</w:t>
            </w:r>
          </w:p>
        </w:tc>
        <w:tc>
          <w:tcPr>
            <w:tcW w:w="672" w:type="pct"/>
            <w:noWrap/>
            <w:vAlign w:val="center"/>
            <w:hideMark/>
          </w:tcPr>
          <w:p w14:paraId="6D160D8A" w14:textId="00EB034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021245C5" w14:textId="09E63EA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120B59EE" w14:textId="460407D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5885BE41" w14:textId="4E0B0AB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1DE09656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4BF4291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0D98556" w14:textId="0806E351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282" w:type="pct"/>
            <w:noWrap/>
            <w:vAlign w:val="center"/>
            <w:hideMark/>
          </w:tcPr>
          <w:p w14:paraId="63DD2B9A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6EB49A5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4D6F528" w14:textId="60BC6253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243928</w:t>
            </w:r>
          </w:p>
        </w:tc>
        <w:tc>
          <w:tcPr>
            <w:tcW w:w="672" w:type="pct"/>
            <w:noWrap/>
            <w:vAlign w:val="center"/>
            <w:hideMark/>
          </w:tcPr>
          <w:p w14:paraId="1587C3CB" w14:textId="5C94E0C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46F086F" w14:textId="71CCB57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02A33AF5" w14:textId="1D786EC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4B19780F" w14:textId="18A655E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2B1FB3F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7A48C7E6" w14:textId="14EA835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255" w:type="pct"/>
            <w:noWrap/>
            <w:vAlign w:val="center"/>
            <w:hideMark/>
          </w:tcPr>
          <w:p w14:paraId="5529BE56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3D77C5C7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5ADB738C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B751D6C" w14:textId="15CA67B4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381243</w:t>
            </w:r>
          </w:p>
        </w:tc>
        <w:tc>
          <w:tcPr>
            <w:tcW w:w="672" w:type="pct"/>
            <w:noWrap/>
            <w:vAlign w:val="center"/>
            <w:hideMark/>
          </w:tcPr>
          <w:p w14:paraId="56F6BA4F" w14:textId="3FD048E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52564F20" w14:textId="300A801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54266414" w14:textId="7A591272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5FDA2ADB" w14:textId="403AA02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4FAAFA5C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D537D5A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36FCCF0C" w14:textId="30508AC2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282" w:type="pct"/>
            <w:noWrap/>
            <w:vAlign w:val="center"/>
            <w:hideMark/>
          </w:tcPr>
          <w:p w14:paraId="1B9FC1D3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175A3BA0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FECAF08" w14:textId="0CA274CD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438674</w:t>
            </w:r>
          </w:p>
        </w:tc>
        <w:tc>
          <w:tcPr>
            <w:tcW w:w="672" w:type="pct"/>
            <w:noWrap/>
            <w:vAlign w:val="center"/>
            <w:hideMark/>
          </w:tcPr>
          <w:p w14:paraId="26039256" w14:textId="534C4BF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211AB35" w14:textId="20CD180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2AE1F269" w14:textId="794CAFD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391D7E30" w14:textId="241F40E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3B7EBB53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07E5285C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D4A16A7" w14:textId="5C2AFF5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30</w:t>
            </w:r>
          </w:p>
        </w:tc>
        <w:tc>
          <w:tcPr>
            <w:tcW w:w="282" w:type="pct"/>
            <w:noWrap/>
            <w:vAlign w:val="center"/>
            <w:hideMark/>
          </w:tcPr>
          <w:p w14:paraId="1E53FE9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1AE41C45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BAE2404" w14:textId="4007A30B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557558</w:t>
            </w:r>
          </w:p>
        </w:tc>
        <w:tc>
          <w:tcPr>
            <w:tcW w:w="672" w:type="pct"/>
            <w:noWrap/>
            <w:vAlign w:val="center"/>
            <w:hideMark/>
          </w:tcPr>
          <w:p w14:paraId="62A8A4D0" w14:textId="1EB7A95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AC7A709" w14:textId="34FA5122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585FFE8D" w14:textId="6DA845D1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75B551D8" w14:textId="5E09A8F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4811B784" w14:textId="1C8DB40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309" w:type="pct"/>
            <w:noWrap/>
            <w:vAlign w:val="center"/>
            <w:hideMark/>
          </w:tcPr>
          <w:p w14:paraId="6ABA1A18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087EE14" w14:textId="3A994CF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282" w:type="pct"/>
            <w:noWrap/>
            <w:vAlign w:val="center"/>
            <w:hideMark/>
          </w:tcPr>
          <w:p w14:paraId="79C52332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ABCF08C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C1D3FAF" w14:textId="5F1823BF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lastRenderedPageBreak/>
              <w:t>A_OM-RGC.v1.000790491</w:t>
            </w:r>
          </w:p>
        </w:tc>
        <w:tc>
          <w:tcPr>
            <w:tcW w:w="672" w:type="pct"/>
            <w:noWrap/>
            <w:vAlign w:val="center"/>
            <w:hideMark/>
          </w:tcPr>
          <w:p w14:paraId="4920F464" w14:textId="3E00238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04C75AD" w14:textId="5417D6B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604B1D0D" w14:textId="65CC978D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3CA66632" w14:textId="33A518A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56AB6A46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0918DEAB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1A22F46E" w14:textId="6EDBBA6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282" w:type="pct"/>
            <w:noWrap/>
            <w:vAlign w:val="center"/>
            <w:hideMark/>
          </w:tcPr>
          <w:p w14:paraId="4A07DD2D" w14:textId="203AFAD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1</w:t>
            </w:r>
          </w:p>
        </w:tc>
      </w:tr>
      <w:tr w:rsidR="00C43A84" w:rsidRPr="00C43A84" w14:paraId="167A7DC9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D650599" w14:textId="64254027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823945</w:t>
            </w:r>
          </w:p>
        </w:tc>
        <w:tc>
          <w:tcPr>
            <w:tcW w:w="672" w:type="pct"/>
            <w:noWrap/>
            <w:vAlign w:val="center"/>
            <w:hideMark/>
          </w:tcPr>
          <w:p w14:paraId="17949726" w14:textId="1D46946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A775B1B" w14:textId="3541772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0FEEED88" w14:textId="23F8893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5C1B4243" w14:textId="5FAE91B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1CC9E59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0879EF95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8E8E82B" w14:textId="57B4C6C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282" w:type="pct"/>
            <w:noWrap/>
            <w:vAlign w:val="center"/>
            <w:hideMark/>
          </w:tcPr>
          <w:p w14:paraId="2A1F8693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CC068A6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4384D53" w14:textId="4D88052E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888042</w:t>
            </w:r>
          </w:p>
        </w:tc>
        <w:tc>
          <w:tcPr>
            <w:tcW w:w="672" w:type="pct"/>
            <w:noWrap/>
            <w:vAlign w:val="center"/>
            <w:hideMark/>
          </w:tcPr>
          <w:p w14:paraId="2EFB6A08" w14:textId="68D9050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E1F7890" w14:textId="606BC4D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18612D57" w14:textId="4437C8C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6315345A" w14:textId="4719AA7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3F86410E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C7A803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294A3EE" w14:textId="1453054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282" w:type="pct"/>
            <w:noWrap/>
            <w:vAlign w:val="center"/>
            <w:hideMark/>
          </w:tcPr>
          <w:p w14:paraId="3B61A9EB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2A06425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C7B7EB2" w14:textId="6AA56850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1504187</w:t>
            </w:r>
          </w:p>
        </w:tc>
        <w:tc>
          <w:tcPr>
            <w:tcW w:w="672" w:type="pct"/>
            <w:noWrap/>
            <w:vAlign w:val="center"/>
            <w:hideMark/>
          </w:tcPr>
          <w:p w14:paraId="58B85D10" w14:textId="19685E8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3D705F5" w14:textId="54D2447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5B0C44FF" w14:textId="3A010B01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00BFBEEF" w14:textId="3EACA66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570C979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191F46C2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5FEA3E71" w14:textId="2C5755F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282" w:type="pct"/>
            <w:noWrap/>
            <w:vAlign w:val="center"/>
            <w:hideMark/>
          </w:tcPr>
          <w:p w14:paraId="386A5735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4F412EE0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E2EBBC1" w14:textId="42BB50E5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1508376</w:t>
            </w:r>
          </w:p>
        </w:tc>
        <w:tc>
          <w:tcPr>
            <w:tcW w:w="672" w:type="pct"/>
            <w:noWrap/>
            <w:vAlign w:val="center"/>
            <w:hideMark/>
          </w:tcPr>
          <w:p w14:paraId="21E5AC90" w14:textId="5983C14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0319D4CD" w14:textId="09D26D4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110570B3" w14:textId="3E03C75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18C14DA9" w14:textId="00780F0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4ACD1393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874DDAC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668DF35" w14:textId="2FCC3D3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282" w:type="pct"/>
            <w:noWrap/>
            <w:vAlign w:val="center"/>
            <w:hideMark/>
          </w:tcPr>
          <w:p w14:paraId="3047D849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8201FB6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2B036B9" w14:textId="3FED47E0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3694306</w:t>
            </w:r>
          </w:p>
        </w:tc>
        <w:tc>
          <w:tcPr>
            <w:tcW w:w="672" w:type="pct"/>
            <w:noWrap/>
            <w:vAlign w:val="center"/>
            <w:hideMark/>
          </w:tcPr>
          <w:p w14:paraId="0D30078A" w14:textId="38B9549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069DF2AE" w14:textId="1C4A0A0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7473C3DE" w14:textId="3CCE3DC6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182E0081" w14:textId="18E5BBC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37D61B3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BDF22B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A4290A2" w14:textId="0E5669C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282" w:type="pct"/>
            <w:noWrap/>
            <w:vAlign w:val="center"/>
            <w:hideMark/>
          </w:tcPr>
          <w:p w14:paraId="56B35065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22CCB2B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436D6DF9" w14:textId="1B426DDA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5530795</w:t>
            </w:r>
          </w:p>
        </w:tc>
        <w:tc>
          <w:tcPr>
            <w:tcW w:w="672" w:type="pct"/>
            <w:noWrap/>
            <w:vAlign w:val="center"/>
            <w:hideMark/>
          </w:tcPr>
          <w:p w14:paraId="5820AFAA" w14:textId="7E9A6C1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8FFEE29" w14:textId="66E70F45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0D60A032" w14:textId="76C0E6D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4EEE5709" w14:textId="40610C7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288DC8F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26282C4" w14:textId="7DF55B6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255" w:type="pct"/>
            <w:noWrap/>
            <w:vAlign w:val="center"/>
            <w:hideMark/>
          </w:tcPr>
          <w:p w14:paraId="783F8266" w14:textId="01C7F6D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282" w:type="pct"/>
            <w:noWrap/>
            <w:vAlign w:val="center"/>
            <w:hideMark/>
          </w:tcPr>
          <w:p w14:paraId="377A8428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CA505A0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B7B2C41" w14:textId="22CFA74E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200m_GL0256296</w:t>
            </w:r>
          </w:p>
        </w:tc>
        <w:tc>
          <w:tcPr>
            <w:tcW w:w="672" w:type="pct"/>
            <w:noWrap/>
            <w:vAlign w:val="center"/>
            <w:hideMark/>
          </w:tcPr>
          <w:p w14:paraId="7F5D885C" w14:textId="5253621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2452DF4" w14:textId="2D1112B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7300BF48" w14:textId="5C5FBC0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7EB71E98" w14:textId="66283AC2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521DADB8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79E5976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0DAFA1A" w14:textId="5D9F915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282" w:type="pct"/>
            <w:noWrap/>
            <w:vAlign w:val="center"/>
            <w:hideMark/>
          </w:tcPr>
          <w:p w14:paraId="1BB9A96A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070D11FA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1D594DB" w14:textId="38E96242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750m_GL0068792</w:t>
            </w:r>
          </w:p>
        </w:tc>
        <w:tc>
          <w:tcPr>
            <w:tcW w:w="672" w:type="pct"/>
            <w:noWrap/>
            <w:vAlign w:val="center"/>
            <w:hideMark/>
          </w:tcPr>
          <w:p w14:paraId="19BC6536" w14:textId="6BA1EF4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6B837F50" w14:textId="54B2B07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2EB810D5" w14:textId="4852C0A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666A7D17" w14:textId="306320D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1E4DC0A9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7E4DD0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12010468" w14:textId="3AC9B17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282" w:type="pct"/>
            <w:noWrap/>
            <w:vAlign w:val="center"/>
            <w:hideMark/>
          </w:tcPr>
          <w:p w14:paraId="4C12C499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71D950F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B7768FB" w14:textId="32EA86E8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750m_GL0172332</w:t>
            </w:r>
          </w:p>
        </w:tc>
        <w:tc>
          <w:tcPr>
            <w:tcW w:w="672" w:type="pct"/>
            <w:noWrap/>
            <w:vAlign w:val="center"/>
            <w:hideMark/>
          </w:tcPr>
          <w:p w14:paraId="4F0331C2" w14:textId="25FA11E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898D1BE" w14:textId="20F471D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29B33FF0" w14:textId="3F9B48F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5CA8B2D4" w14:textId="65F05F7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4EE1444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305731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31E347D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8D0A382" w14:textId="32174B9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12</w:t>
            </w:r>
          </w:p>
        </w:tc>
      </w:tr>
      <w:tr w:rsidR="00C43A84" w:rsidRPr="00C43A84" w14:paraId="70B7F8C6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4EC2A54" w14:textId="5D02BB5E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750m_GL0188601</w:t>
            </w:r>
          </w:p>
        </w:tc>
        <w:tc>
          <w:tcPr>
            <w:tcW w:w="672" w:type="pct"/>
            <w:noWrap/>
            <w:vAlign w:val="center"/>
            <w:hideMark/>
          </w:tcPr>
          <w:p w14:paraId="6320B619" w14:textId="06C2BDE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8F6D843" w14:textId="0976B68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30D373DC" w14:textId="1AF4536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3B107997" w14:textId="518BB71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0215785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0CB56278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58F3B10" w14:textId="79FAE16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282" w:type="pct"/>
            <w:noWrap/>
            <w:vAlign w:val="center"/>
            <w:hideMark/>
          </w:tcPr>
          <w:p w14:paraId="02D9986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7FEE2F0C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CCFAE37" w14:textId="2484B08F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750m_GL0535695</w:t>
            </w:r>
          </w:p>
        </w:tc>
        <w:tc>
          <w:tcPr>
            <w:tcW w:w="672" w:type="pct"/>
            <w:noWrap/>
            <w:vAlign w:val="center"/>
            <w:hideMark/>
          </w:tcPr>
          <w:p w14:paraId="265B6AE5" w14:textId="7E867AB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C2090C9" w14:textId="1F97251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285F2E56" w14:textId="77DB440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66815F5F" w14:textId="77FAE8A8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0C34C051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5EC2A01E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6B857DAE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7B3373CB" w14:textId="30C87EE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43</w:t>
            </w:r>
          </w:p>
        </w:tc>
      </w:tr>
      <w:tr w:rsidR="00C43A84" w:rsidRPr="00C43A84" w14:paraId="70E9E489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F8FECBF" w14:textId="6DF5D8AA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200m_GL0194361</w:t>
            </w:r>
          </w:p>
        </w:tc>
        <w:tc>
          <w:tcPr>
            <w:tcW w:w="672" w:type="pct"/>
            <w:noWrap/>
            <w:vAlign w:val="center"/>
            <w:hideMark/>
          </w:tcPr>
          <w:p w14:paraId="7F7A524B" w14:textId="29B7BD8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2B411A4" w14:textId="546000E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211586F0" w14:textId="11CBECF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51E66E2B" w14:textId="6FBC5AE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101D3E5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4CEC62F8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39DB11E" w14:textId="7152A71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282" w:type="pct"/>
            <w:noWrap/>
            <w:vAlign w:val="center"/>
            <w:hideMark/>
          </w:tcPr>
          <w:p w14:paraId="73A08A63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3FC4C30B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7F13D40" w14:textId="7B76AED4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200m_GL0518141</w:t>
            </w:r>
          </w:p>
        </w:tc>
        <w:tc>
          <w:tcPr>
            <w:tcW w:w="672" w:type="pct"/>
            <w:noWrap/>
            <w:vAlign w:val="center"/>
            <w:hideMark/>
          </w:tcPr>
          <w:p w14:paraId="5CC7A63A" w14:textId="7E6C99F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7240E113" w14:textId="1ABD46F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3E078638" w14:textId="6E29166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41B4F6F9" w14:textId="27F95DD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5673861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8ED410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30E4ADB8" w14:textId="17FAF26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282" w:type="pct"/>
            <w:noWrap/>
            <w:vAlign w:val="center"/>
            <w:hideMark/>
          </w:tcPr>
          <w:p w14:paraId="4FE92F34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20AA777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A7B5F13" w14:textId="3179E3F9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3000m_GL0531203</w:t>
            </w:r>
          </w:p>
        </w:tc>
        <w:tc>
          <w:tcPr>
            <w:tcW w:w="672" w:type="pct"/>
            <w:noWrap/>
            <w:vAlign w:val="center"/>
            <w:hideMark/>
          </w:tcPr>
          <w:p w14:paraId="69FB5330" w14:textId="201CDAB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69B338DE" w14:textId="744E64E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pct"/>
            <w:noWrap/>
            <w:vAlign w:val="center"/>
            <w:hideMark/>
          </w:tcPr>
          <w:p w14:paraId="1B999416" w14:textId="57E51B9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6DD2D7FF" w14:textId="2492B57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4CB540D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084F422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6796A480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1931AEC6" w14:textId="70344AD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7</w:t>
            </w:r>
          </w:p>
        </w:tc>
      </w:tr>
      <w:tr w:rsidR="00C43A84" w:rsidRPr="00C43A84" w14:paraId="422C5EBC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DC7494A" w14:textId="7DD2E500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5m_GL0309858</w:t>
            </w:r>
          </w:p>
        </w:tc>
        <w:tc>
          <w:tcPr>
            <w:tcW w:w="672" w:type="pct"/>
            <w:noWrap/>
            <w:vAlign w:val="center"/>
            <w:hideMark/>
          </w:tcPr>
          <w:p w14:paraId="3153532E" w14:textId="33F61AE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64AAE77F" w14:textId="79A9FA6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complex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membran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recepter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0B7FE089" w14:textId="58AC9E5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Outer membrane receptor for Fe3+-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icitrate</w:t>
            </w:r>
            <w:proofErr w:type="spellEnd"/>
          </w:p>
        </w:tc>
        <w:tc>
          <w:tcPr>
            <w:tcW w:w="883" w:type="pct"/>
            <w:noWrap/>
            <w:vAlign w:val="center"/>
            <w:hideMark/>
          </w:tcPr>
          <w:p w14:paraId="43D5A2BD" w14:textId="2B474E7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transporter</w:t>
            </w:r>
          </w:p>
        </w:tc>
        <w:tc>
          <w:tcPr>
            <w:tcW w:w="312" w:type="pct"/>
            <w:noWrap/>
            <w:vAlign w:val="center"/>
            <w:hideMark/>
          </w:tcPr>
          <w:p w14:paraId="75D1049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EAB5167" w14:textId="2B3CAB4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255" w:type="pct"/>
            <w:noWrap/>
            <w:vAlign w:val="center"/>
            <w:hideMark/>
          </w:tcPr>
          <w:p w14:paraId="3D5ED02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796566F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493BE23C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3B3B2AF0" w14:textId="671C0EE2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26087748</w:t>
            </w:r>
          </w:p>
        </w:tc>
        <w:tc>
          <w:tcPr>
            <w:tcW w:w="672" w:type="pct"/>
            <w:noWrap/>
            <w:vAlign w:val="center"/>
            <w:hideMark/>
          </w:tcPr>
          <w:p w14:paraId="67EB0E74" w14:textId="0A6808E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F966D1B" w14:textId="1B1B5A6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eneral L-amino acid transport system substrate-binding protein</w:t>
            </w:r>
          </w:p>
        </w:tc>
        <w:tc>
          <w:tcPr>
            <w:tcW w:w="778" w:type="pct"/>
            <w:noWrap/>
            <w:vAlign w:val="center"/>
            <w:hideMark/>
          </w:tcPr>
          <w:p w14:paraId="08E46D0B" w14:textId="2147D87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ABC-type amino acid transport/signal transduction system, periplasmic component/domain</w:t>
            </w:r>
          </w:p>
        </w:tc>
        <w:tc>
          <w:tcPr>
            <w:tcW w:w="883" w:type="pct"/>
            <w:noWrap/>
            <w:vAlign w:val="center"/>
            <w:hideMark/>
          </w:tcPr>
          <w:p w14:paraId="3E37F65E" w14:textId="699A480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lysine-arginine-ornithine-binding periplasmic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03F356E8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2959C532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3EECA81" w14:textId="57D3466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831</w:t>
            </w:r>
          </w:p>
        </w:tc>
        <w:tc>
          <w:tcPr>
            <w:tcW w:w="282" w:type="pct"/>
            <w:noWrap/>
            <w:vAlign w:val="center"/>
            <w:hideMark/>
          </w:tcPr>
          <w:p w14:paraId="2ADBB1AC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FB83253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962EDF8" w14:textId="4EA6C8F6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15980043</w:t>
            </w:r>
          </w:p>
        </w:tc>
        <w:tc>
          <w:tcPr>
            <w:tcW w:w="672" w:type="pct"/>
            <w:noWrap/>
            <w:vAlign w:val="center"/>
            <w:hideMark/>
          </w:tcPr>
          <w:p w14:paraId="034FF23A" w14:textId="78F779C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2D0C5837" w14:textId="389CF2C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4DA0F1DA" w14:textId="2490002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326B07B2" w14:textId="5ECB2198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4F1306CA" w14:textId="09896E9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309" w:type="pct"/>
            <w:noWrap/>
            <w:vAlign w:val="center"/>
            <w:hideMark/>
          </w:tcPr>
          <w:p w14:paraId="27F84608" w14:textId="4FF6B98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255" w:type="pct"/>
            <w:noWrap/>
            <w:vAlign w:val="center"/>
            <w:hideMark/>
          </w:tcPr>
          <w:p w14:paraId="7AA361CA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8EB8E1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891734C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486F65AE" w14:textId="65A27A8B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200m_GL2455896</w:t>
            </w:r>
          </w:p>
        </w:tc>
        <w:tc>
          <w:tcPr>
            <w:tcW w:w="672" w:type="pct"/>
            <w:noWrap/>
            <w:vAlign w:val="center"/>
            <w:hideMark/>
          </w:tcPr>
          <w:p w14:paraId="749CA1A5" w14:textId="3E88610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7F22430" w14:textId="7B8EAC81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5F6318FB" w14:textId="6B87AC4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77C24353" w14:textId="31D49C43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729DC7CD" w14:textId="4391676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309" w:type="pct"/>
            <w:noWrap/>
            <w:vAlign w:val="center"/>
            <w:hideMark/>
          </w:tcPr>
          <w:p w14:paraId="2A06FF08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69729D9C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D15635A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AFF34E5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2F011156" w14:textId="6309C072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418627</w:t>
            </w:r>
          </w:p>
        </w:tc>
        <w:tc>
          <w:tcPr>
            <w:tcW w:w="672" w:type="pct"/>
            <w:noWrap/>
            <w:vAlign w:val="center"/>
            <w:hideMark/>
          </w:tcPr>
          <w:p w14:paraId="5702EB34" w14:textId="1D14541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assified uncultured deep Atlantic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vSAG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2606175D" w14:textId="3140E62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52BB0CB9" w14:textId="06D8AFE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6CE3E90D" w14:textId="447B7A3A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7E707B6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3C3A0231" w14:textId="2C075BB6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255" w:type="pct"/>
            <w:noWrap/>
            <w:vAlign w:val="center"/>
            <w:hideMark/>
          </w:tcPr>
          <w:p w14:paraId="1872F66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0D64B1A1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12FB03B0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B9D1300" w14:textId="4FD05BA5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lastRenderedPageBreak/>
              <w:t>A_OM-RGC.v1.001165480</w:t>
            </w:r>
          </w:p>
        </w:tc>
        <w:tc>
          <w:tcPr>
            <w:tcW w:w="672" w:type="pct"/>
            <w:noWrap/>
            <w:vAlign w:val="center"/>
            <w:hideMark/>
          </w:tcPr>
          <w:p w14:paraId="33EED0BA" w14:textId="6EB460F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assified uncultured deep Atlantic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vSAG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6BCA2E5C" w14:textId="1AACCED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46616181" w14:textId="768EBD9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20E662DD" w14:textId="500CCC4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416B7953" w14:textId="129ECEF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309" w:type="pct"/>
            <w:noWrap/>
            <w:vAlign w:val="center"/>
            <w:hideMark/>
          </w:tcPr>
          <w:p w14:paraId="531A321A" w14:textId="4E27749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255" w:type="pct"/>
            <w:noWrap/>
            <w:vAlign w:val="center"/>
            <w:hideMark/>
          </w:tcPr>
          <w:p w14:paraId="2F00FE31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5424631C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2D908F52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42C93A99" w14:textId="35125922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5m_GL2233436</w:t>
            </w:r>
          </w:p>
        </w:tc>
        <w:tc>
          <w:tcPr>
            <w:tcW w:w="672" w:type="pct"/>
            <w:noWrap/>
            <w:vAlign w:val="center"/>
            <w:hideMark/>
          </w:tcPr>
          <w:p w14:paraId="3CD9DA3F" w14:textId="3993699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assified uncultured deep Atlantic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vSAG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0C96747D" w14:textId="37F4389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02FF8B79" w14:textId="3ECBCD82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20964CF1" w14:textId="16058508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411284EE" w14:textId="4EAA479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309" w:type="pct"/>
            <w:noWrap/>
            <w:vAlign w:val="center"/>
            <w:hideMark/>
          </w:tcPr>
          <w:p w14:paraId="7E8284F6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7033BDC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0C04C1EE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6A618F1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DD6F7AF" w14:textId="4D60C8F9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2063403</w:t>
            </w:r>
          </w:p>
        </w:tc>
        <w:tc>
          <w:tcPr>
            <w:tcW w:w="672" w:type="pct"/>
            <w:noWrap/>
            <w:vAlign w:val="center"/>
            <w:hideMark/>
          </w:tcPr>
          <w:p w14:paraId="5AE8C592" w14:textId="5D0FA9D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assified uncultured surface MED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vSAG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2EF05971" w14:textId="3BCEB8B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55A41100" w14:textId="78C7D7D4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122D1BBF" w14:textId="6CCD311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678E33B1" w14:textId="3E55249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309" w:type="pct"/>
            <w:noWrap/>
            <w:vAlign w:val="center"/>
            <w:hideMark/>
          </w:tcPr>
          <w:p w14:paraId="55620E2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DC6BE5F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3C821D2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54B738D9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0D17CE57" w14:textId="69A72E5E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2790841</w:t>
            </w:r>
          </w:p>
        </w:tc>
        <w:tc>
          <w:tcPr>
            <w:tcW w:w="672" w:type="pct"/>
            <w:noWrap/>
            <w:vAlign w:val="center"/>
            <w:hideMark/>
          </w:tcPr>
          <w:p w14:paraId="65538B96" w14:textId="2BB392C6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assified uncultured surface MED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vSAG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511EEB3C" w14:textId="19F72C2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778" w:type="pct"/>
            <w:noWrap/>
            <w:vAlign w:val="center"/>
            <w:hideMark/>
          </w:tcPr>
          <w:p w14:paraId="2A332C4C" w14:textId="0FC23F6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-chaperon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Gro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10)</w:t>
            </w:r>
          </w:p>
        </w:tc>
        <w:tc>
          <w:tcPr>
            <w:tcW w:w="883" w:type="pct"/>
            <w:noWrap/>
            <w:vAlign w:val="center"/>
            <w:hideMark/>
          </w:tcPr>
          <w:p w14:paraId="08372EBD" w14:textId="16E10724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4808B4F1" w14:textId="7E68A1D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309" w:type="pct"/>
            <w:noWrap/>
            <w:vAlign w:val="center"/>
            <w:hideMark/>
          </w:tcPr>
          <w:p w14:paraId="111268CE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A4B65DB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098F2CD2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1032E88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40CBE64" w14:textId="746E58AA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771239</w:t>
            </w:r>
          </w:p>
        </w:tc>
        <w:tc>
          <w:tcPr>
            <w:tcW w:w="672" w:type="pct"/>
            <w:noWrap/>
            <w:vAlign w:val="center"/>
            <w:hideMark/>
          </w:tcPr>
          <w:p w14:paraId="47F0C8D6" w14:textId="36A5E8BC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ycodna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hrysochromulina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ericina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727" w:type="pct"/>
            <w:noWrap/>
            <w:vAlign w:val="center"/>
            <w:hideMark/>
          </w:tcPr>
          <w:p w14:paraId="7B5590A8" w14:textId="0B181585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eat shock 70kDa protein 1/2/6/8</w:t>
            </w:r>
          </w:p>
        </w:tc>
        <w:tc>
          <w:tcPr>
            <w:tcW w:w="778" w:type="pct"/>
            <w:noWrap/>
            <w:vAlign w:val="center"/>
            <w:hideMark/>
          </w:tcPr>
          <w:p w14:paraId="1C9B71D9" w14:textId="7988728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lecular chaperone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naK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70)</w:t>
            </w:r>
          </w:p>
        </w:tc>
        <w:tc>
          <w:tcPr>
            <w:tcW w:w="883" w:type="pct"/>
            <w:noWrap/>
            <w:vAlign w:val="center"/>
            <w:hideMark/>
          </w:tcPr>
          <w:p w14:paraId="126B4C34" w14:textId="51DBA42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sp70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39572D79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607858D7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3F520C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6DF81324" w14:textId="7A2C460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1</w:t>
            </w:r>
          </w:p>
        </w:tc>
      </w:tr>
      <w:tr w:rsidR="00C43A84" w:rsidRPr="00C43A84" w14:paraId="2090C37E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21D0B52" w14:textId="030E7B65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0849208</w:t>
            </w:r>
          </w:p>
        </w:tc>
        <w:tc>
          <w:tcPr>
            <w:tcW w:w="672" w:type="pct"/>
            <w:noWrap/>
            <w:vAlign w:val="center"/>
            <w:hideMark/>
          </w:tcPr>
          <w:p w14:paraId="3F48228E" w14:textId="6FEB4DC5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ycodna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rasinovirus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14:paraId="4D626C4A" w14:textId="52832DD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eat shock 70kDa protein 1/2/6/8</w:t>
            </w:r>
          </w:p>
        </w:tc>
        <w:tc>
          <w:tcPr>
            <w:tcW w:w="778" w:type="pct"/>
            <w:noWrap/>
            <w:vAlign w:val="center"/>
            <w:hideMark/>
          </w:tcPr>
          <w:p w14:paraId="53E13064" w14:textId="0715ED6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lecular chaperone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DnaK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70)</w:t>
            </w:r>
          </w:p>
        </w:tc>
        <w:tc>
          <w:tcPr>
            <w:tcW w:w="883" w:type="pct"/>
            <w:noWrap/>
            <w:vAlign w:val="center"/>
            <w:hideMark/>
          </w:tcPr>
          <w:p w14:paraId="010A608C" w14:textId="72354F38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heat shock protein 70</w:t>
            </w:r>
          </w:p>
        </w:tc>
        <w:tc>
          <w:tcPr>
            <w:tcW w:w="312" w:type="pct"/>
            <w:noWrap/>
            <w:vAlign w:val="center"/>
            <w:hideMark/>
          </w:tcPr>
          <w:p w14:paraId="062683C6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0E99FD27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4918550" w14:textId="4769886F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282" w:type="pct"/>
            <w:noWrap/>
            <w:vAlign w:val="center"/>
            <w:hideMark/>
          </w:tcPr>
          <w:p w14:paraId="1DB414DA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96EFCBC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CA87982" w14:textId="48E22C04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750m_GL1558607</w:t>
            </w:r>
          </w:p>
        </w:tc>
        <w:tc>
          <w:tcPr>
            <w:tcW w:w="672" w:type="pct"/>
            <w:noWrap/>
            <w:vAlign w:val="center"/>
            <w:hideMark/>
          </w:tcPr>
          <w:p w14:paraId="164A6E09" w14:textId="5F6AB11D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My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Prochlorococcus phage</w:t>
            </w:r>
          </w:p>
        </w:tc>
        <w:tc>
          <w:tcPr>
            <w:tcW w:w="727" w:type="pct"/>
            <w:noWrap/>
            <w:vAlign w:val="center"/>
            <w:hideMark/>
          </w:tcPr>
          <w:p w14:paraId="406C01D9" w14:textId="4C5EF66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680 reaction center D1 protein [EC:1.10.3.9]</w:t>
            </w:r>
          </w:p>
        </w:tc>
        <w:tc>
          <w:tcPr>
            <w:tcW w:w="778" w:type="pct"/>
            <w:noWrap/>
            <w:vAlign w:val="center"/>
            <w:hideMark/>
          </w:tcPr>
          <w:p w14:paraId="0A8FAC9D" w14:textId="4A64EFD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44DDC127" w14:textId="022D1C7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D1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0A47BEE7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7D734D33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B65A0F4" w14:textId="794FEDD5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240</w:t>
            </w:r>
          </w:p>
        </w:tc>
        <w:tc>
          <w:tcPr>
            <w:tcW w:w="282" w:type="pct"/>
            <w:noWrap/>
            <w:vAlign w:val="center"/>
            <w:hideMark/>
          </w:tcPr>
          <w:p w14:paraId="14DC7B32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3F07B7A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61E2B4C0" w14:textId="37D1B3BE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04753653</w:t>
            </w:r>
          </w:p>
        </w:tc>
        <w:tc>
          <w:tcPr>
            <w:tcW w:w="672" w:type="pct"/>
            <w:noWrap/>
            <w:vAlign w:val="center"/>
            <w:hideMark/>
          </w:tcPr>
          <w:p w14:paraId="513D1EA3" w14:textId="4B2C7BD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My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ynechococcu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age</w:t>
            </w:r>
          </w:p>
        </w:tc>
        <w:tc>
          <w:tcPr>
            <w:tcW w:w="727" w:type="pct"/>
            <w:noWrap/>
            <w:vAlign w:val="center"/>
            <w:hideMark/>
          </w:tcPr>
          <w:p w14:paraId="30CD3AD8" w14:textId="5854480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680 reaction center D2 protein [EC:1.10.3.9]</w:t>
            </w:r>
          </w:p>
        </w:tc>
        <w:tc>
          <w:tcPr>
            <w:tcW w:w="778" w:type="pct"/>
            <w:noWrap/>
            <w:vAlign w:val="center"/>
            <w:hideMark/>
          </w:tcPr>
          <w:p w14:paraId="4C572BF6" w14:textId="4E552C98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473E5EBF" w14:textId="17AADF1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D2 protein</w:t>
            </w:r>
          </w:p>
        </w:tc>
        <w:tc>
          <w:tcPr>
            <w:tcW w:w="312" w:type="pct"/>
            <w:noWrap/>
            <w:vAlign w:val="center"/>
            <w:hideMark/>
          </w:tcPr>
          <w:p w14:paraId="3EC5B22F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41518506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6F6909C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2BA7EB09" w14:textId="6D937CEE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130</w:t>
            </w:r>
          </w:p>
        </w:tc>
      </w:tr>
      <w:tr w:rsidR="00C43A84" w:rsidRPr="00C43A84" w14:paraId="1799A040" w14:textId="77777777" w:rsidTr="0003190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1BBDF4E7" w14:textId="2168EBF6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26033837</w:t>
            </w:r>
          </w:p>
        </w:tc>
        <w:tc>
          <w:tcPr>
            <w:tcW w:w="672" w:type="pct"/>
            <w:noWrap/>
            <w:vAlign w:val="center"/>
            <w:hideMark/>
          </w:tcPr>
          <w:p w14:paraId="616905E0" w14:textId="6147F6C8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od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, Prochlorococcus phage</w:t>
            </w:r>
          </w:p>
        </w:tc>
        <w:tc>
          <w:tcPr>
            <w:tcW w:w="727" w:type="pct"/>
            <w:noWrap/>
            <w:vAlign w:val="center"/>
            <w:hideMark/>
          </w:tcPr>
          <w:p w14:paraId="151358EA" w14:textId="61CA205E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680 reaction center D1 protein [EC:1.10.3.9]</w:t>
            </w:r>
          </w:p>
        </w:tc>
        <w:tc>
          <w:tcPr>
            <w:tcW w:w="778" w:type="pct"/>
            <w:noWrap/>
            <w:vAlign w:val="center"/>
            <w:hideMark/>
          </w:tcPr>
          <w:p w14:paraId="2246CA1F" w14:textId="55A044E2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10C4DB2F" w14:textId="113C9275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otosystem II reaction center protein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sbA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/D1</w:t>
            </w:r>
          </w:p>
        </w:tc>
        <w:tc>
          <w:tcPr>
            <w:tcW w:w="312" w:type="pct"/>
            <w:noWrap/>
            <w:vAlign w:val="center"/>
            <w:hideMark/>
          </w:tcPr>
          <w:p w14:paraId="6B195E55" w14:textId="3532B3B6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309" w:type="pct"/>
            <w:noWrap/>
            <w:vAlign w:val="center"/>
            <w:hideMark/>
          </w:tcPr>
          <w:p w14:paraId="4744CEE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35C3313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1C44D48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D6BA5CE" w14:textId="77777777" w:rsidTr="0003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7BA577FC" w14:textId="2EA7876B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_OM-RGC.v1.020633535</w:t>
            </w:r>
          </w:p>
        </w:tc>
        <w:tc>
          <w:tcPr>
            <w:tcW w:w="672" w:type="pct"/>
            <w:noWrap/>
            <w:vAlign w:val="center"/>
            <w:hideMark/>
          </w:tcPr>
          <w:p w14:paraId="15F8FC5B" w14:textId="43725E50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phages, uncultured MED phage</w:t>
            </w:r>
          </w:p>
        </w:tc>
        <w:tc>
          <w:tcPr>
            <w:tcW w:w="727" w:type="pct"/>
            <w:noWrap/>
            <w:vAlign w:val="center"/>
            <w:hideMark/>
          </w:tcPr>
          <w:p w14:paraId="0BF5E1A4" w14:textId="280B8886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680 reaction center D1 protein [EC:1.10.3.9]</w:t>
            </w:r>
          </w:p>
        </w:tc>
        <w:tc>
          <w:tcPr>
            <w:tcW w:w="778" w:type="pct"/>
            <w:noWrap/>
            <w:vAlign w:val="center"/>
            <w:hideMark/>
          </w:tcPr>
          <w:p w14:paraId="72DDF4FE" w14:textId="44544FD6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480C98C1" w14:textId="5BCB3F9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sbA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tosystem II, DI subunit</w:t>
            </w:r>
          </w:p>
        </w:tc>
        <w:tc>
          <w:tcPr>
            <w:tcW w:w="312" w:type="pct"/>
            <w:noWrap/>
            <w:vAlign w:val="center"/>
            <w:hideMark/>
          </w:tcPr>
          <w:p w14:paraId="264CEDEB" w14:textId="75EE68DC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309" w:type="pct"/>
            <w:noWrap/>
            <w:vAlign w:val="center"/>
            <w:hideMark/>
          </w:tcPr>
          <w:p w14:paraId="705026FC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DF490D9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3A65C60D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6339F6DD" w14:textId="77777777" w:rsidTr="005C3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center"/>
            <w:hideMark/>
          </w:tcPr>
          <w:p w14:paraId="55C4BBCE" w14:textId="7D2E042B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EATS-5m_GL3774307</w:t>
            </w:r>
          </w:p>
        </w:tc>
        <w:tc>
          <w:tcPr>
            <w:tcW w:w="672" w:type="pct"/>
            <w:noWrap/>
            <w:vAlign w:val="center"/>
            <w:hideMark/>
          </w:tcPr>
          <w:p w14:paraId="7765C44B" w14:textId="0E9F6970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 viruses</w:t>
            </w:r>
          </w:p>
        </w:tc>
        <w:tc>
          <w:tcPr>
            <w:tcW w:w="727" w:type="pct"/>
            <w:noWrap/>
            <w:vAlign w:val="center"/>
            <w:hideMark/>
          </w:tcPr>
          <w:p w14:paraId="1628781F" w14:textId="5B0195D9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680 reaction center D1 protein [EC:1.10.3.9]</w:t>
            </w:r>
          </w:p>
        </w:tc>
        <w:tc>
          <w:tcPr>
            <w:tcW w:w="778" w:type="pct"/>
            <w:noWrap/>
            <w:vAlign w:val="center"/>
            <w:hideMark/>
          </w:tcPr>
          <w:p w14:paraId="2994EEF1" w14:textId="00EE99FF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pct"/>
            <w:noWrap/>
            <w:vAlign w:val="center"/>
            <w:hideMark/>
          </w:tcPr>
          <w:p w14:paraId="519F576F" w14:textId="1F542ADA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I protein D1, partial</w:t>
            </w:r>
          </w:p>
        </w:tc>
        <w:tc>
          <w:tcPr>
            <w:tcW w:w="312" w:type="pct"/>
            <w:noWrap/>
            <w:vAlign w:val="center"/>
            <w:hideMark/>
          </w:tcPr>
          <w:p w14:paraId="68EA2CE4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noWrap/>
            <w:vAlign w:val="center"/>
            <w:hideMark/>
          </w:tcPr>
          <w:p w14:paraId="7AC9126C" w14:textId="7F529D9B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255" w:type="pct"/>
            <w:noWrap/>
            <w:vAlign w:val="center"/>
            <w:hideMark/>
          </w:tcPr>
          <w:p w14:paraId="0ED4B325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10E95A4D" w14:textId="77777777" w:rsidR="00884343" w:rsidRPr="00C43A84" w:rsidRDefault="00884343" w:rsidP="00C43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C43A84" w:rsidRPr="00C43A84" w14:paraId="1E74ECFC" w14:textId="77777777" w:rsidTr="005C3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C073A5" w14:textId="71BFBDEB" w:rsidR="00884343" w:rsidRPr="00C43A84" w:rsidRDefault="00884343" w:rsidP="00C43A84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SS1-dcm_GL1282960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216859" w14:textId="041362AB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Caudovirale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Myoviridae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Synechococcus</w:t>
            </w:r>
            <w:proofErr w:type="spellEnd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age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ACC4EC" w14:textId="4A106B73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thymidylate synthase (FAD) [EC:2.1.1.148]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0B5A1D" w14:textId="091E4B89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ymidylate synthase </w:t>
            </w:r>
            <w:proofErr w:type="spellStart"/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ThyX</w:t>
            </w:r>
            <w:proofErr w:type="spellEnd"/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8CF635" w14:textId="7AFCA53D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thymidylate synthase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CE29D8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280E1A" w14:textId="01B80441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43A84">
              <w:rPr>
                <w:rFonts w:ascii="Times New Roman" w:eastAsia="Times New Roman" w:hAnsi="Times New Roman" w:cs="Times New Roman"/>
                <w:sz w:val="16"/>
                <w:szCs w:val="16"/>
              </w:rPr>
              <w:t>0.0390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B1ABA0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11EB18" w14:textId="77777777" w:rsidR="00884343" w:rsidRPr="00C43A84" w:rsidRDefault="00884343" w:rsidP="00C43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</w:tbl>
    <w:p w14:paraId="5957D67F" w14:textId="77777777" w:rsidR="004778A9" w:rsidRDefault="004778A9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2D44CD69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4388EF10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7748224F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25592750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6845F037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5E1D6B1C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29A2F80D" w14:textId="77777777" w:rsidR="00E47C83" w:rsidRDefault="00E47C83" w:rsidP="004778A9">
      <w:pPr>
        <w:spacing w:line="360" w:lineRule="auto"/>
        <w:jc w:val="center"/>
        <w:rPr>
          <w:rFonts w:ascii="Times New Roman" w:hAnsi="Times New Roman" w:cs="Times New Roman"/>
          <w:color w:val="4472C4" w:themeColor="accent1"/>
          <w:lang w:eastAsia="zh-CN"/>
        </w:rPr>
      </w:pPr>
    </w:p>
    <w:p w14:paraId="034DAE05" w14:textId="77777777" w:rsidR="00E47C83" w:rsidRDefault="00E47C83" w:rsidP="00E16E09">
      <w:pPr>
        <w:spacing w:line="360" w:lineRule="auto"/>
        <w:rPr>
          <w:rFonts w:ascii="Times New Roman" w:hAnsi="Times New Roman" w:cs="Times New Roman"/>
          <w:color w:val="4472C4" w:themeColor="accent1"/>
          <w:lang w:eastAsia="zh-CN"/>
        </w:rPr>
      </w:pPr>
    </w:p>
    <w:sectPr w:rsidR="00E47C83" w:rsidSect="00DA23D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Hei">
    <w:altName w:val="黑体"/>
    <w:panose1 w:val="02010600030101010101"/>
    <w:charset w:val="86"/>
    <w:family w:val="auto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76257"/>
    <w:multiLevelType w:val="hybridMultilevel"/>
    <w:tmpl w:val="4A7AB784"/>
    <w:lvl w:ilvl="0" w:tplc="0868DD00">
      <w:start w:val="1"/>
      <w:numFmt w:val="decimal"/>
      <w:lvlText w:val="第%1章"/>
      <w:lvlJc w:val="left"/>
      <w:pPr>
        <w:ind w:left="1480" w:hanging="1120"/>
      </w:pPr>
      <w:rPr>
        <w:rFonts w:ascii="SimHei" w:eastAsia="SimHei" w:hAnsi="SimHei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66587"/>
    <w:multiLevelType w:val="multilevel"/>
    <w:tmpl w:val="1CCABB26"/>
    <w:lvl w:ilvl="0">
      <w:start w:val="1"/>
      <w:numFmt w:val="decimal"/>
      <w:pStyle w:val="a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8A9"/>
    <w:rsid w:val="000050CF"/>
    <w:rsid w:val="00007F34"/>
    <w:rsid w:val="00030BAC"/>
    <w:rsid w:val="0003190B"/>
    <w:rsid w:val="00044167"/>
    <w:rsid w:val="00044354"/>
    <w:rsid w:val="00055D58"/>
    <w:rsid w:val="00073FAF"/>
    <w:rsid w:val="00090B4C"/>
    <w:rsid w:val="00090C6B"/>
    <w:rsid w:val="00096DD5"/>
    <w:rsid w:val="000A45CE"/>
    <w:rsid w:val="000A7B41"/>
    <w:rsid w:val="000B1599"/>
    <w:rsid w:val="000B1C54"/>
    <w:rsid w:val="000B5825"/>
    <w:rsid w:val="000B60FD"/>
    <w:rsid w:val="000C2E02"/>
    <w:rsid w:val="000E071D"/>
    <w:rsid w:val="000E22D7"/>
    <w:rsid w:val="00103504"/>
    <w:rsid w:val="00111926"/>
    <w:rsid w:val="00114F0B"/>
    <w:rsid w:val="00121681"/>
    <w:rsid w:val="00123DE6"/>
    <w:rsid w:val="00130625"/>
    <w:rsid w:val="00133FFF"/>
    <w:rsid w:val="00150D99"/>
    <w:rsid w:val="00160112"/>
    <w:rsid w:val="00166BF5"/>
    <w:rsid w:val="00167CC1"/>
    <w:rsid w:val="00177078"/>
    <w:rsid w:val="00177C91"/>
    <w:rsid w:val="00181639"/>
    <w:rsid w:val="00183AE3"/>
    <w:rsid w:val="00185DB9"/>
    <w:rsid w:val="00190FC0"/>
    <w:rsid w:val="001947BA"/>
    <w:rsid w:val="001A3771"/>
    <w:rsid w:val="001A5DA4"/>
    <w:rsid w:val="001C2C21"/>
    <w:rsid w:val="001C31F1"/>
    <w:rsid w:val="001D11C6"/>
    <w:rsid w:val="001D2225"/>
    <w:rsid w:val="001E1884"/>
    <w:rsid w:val="001F5E03"/>
    <w:rsid w:val="001F62FF"/>
    <w:rsid w:val="00203A4A"/>
    <w:rsid w:val="00203A52"/>
    <w:rsid w:val="00207C84"/>
    <w:rsid w:val="002134A9"/>
    <w:rsid w:val="00213B63"/>
    <w:rsid w:val="002220BE"/>
    <w:rsid w:val="00242F5A"/>
    <w:rsid w:val="00250D49"/>
    <w:rsid w:val="00265020"/>
    <w:rsid w:val="002719A8"/>
    <w:rsid w:val="002743EC"/>
    <w:rsid w:val="00280AD3"/>
    <w:rsid w:val="00291548"/>
    <w:rsid w:val="002A54A5"/>
    <w:rsid w:val="002B2683"/>
    <w:rsid w:val="002D2229"/>
    <w:rsid w:val="002D5B54"/>
    <w:rsid w:val="002E5542"/>
    <w:rsid w:val="002F1473"/>
    <w:rsid w:val="002F391F"/>
    <w:rsid w:val="00316628"/>
    <w:rsid w:val="0032086A"/>
    <w:rsid w:val="00321349"/>
    <w:rsid w:val="00325654"/>
    <w:rsid w:val="00335042"/>
    <w:rsid w:val="003548B6"/>
    <w:rsid w:val="00357F06"/>
    <w:rsid w:val="00370731"/>
    <w:rsid w:val="00373D52"/>
    <w:rsid w:val="0038450C"/>
    <w:rsid w:val="003859F4"/>
    <w:rsid w:val="003959C4"/>
    <w:rsid w:val="003B0DA7"/>
    <w:rsid w:val="003B4B69"/>
    <w:rsid w:val="003C3185"/>
    <w:rsid w:val="003D7F71"/>
    <w:rsid w:val="003E114A"/>
    <w:rsid w:val="003E4EE1"/>
    <w:rsid w:val="003F6C93"/>
    <w:rsid w:val="004140D0"/>
    <w:rsid w:val="004229AD"/>
    <w:rsid w:val="004234FE"/>
    <w:rsid w:val="00432C40"/>
    <w:rsid w:val="004332F8"/>
    <w:rsid w:val="00444F64"/>
    <w:rsid w:val="004462B5"/>
    <w:rsid w:val="004574D2"/>
    <w:rsid w:val="00462B61"/>
    <w:rsid w:val="00467E7A"/>
    <w:rsid w:val="004772D4"/>
    <w:rsid w:val="004778A9"/>
    <w:rsid w:val="00477CE4"/>
    <w:rsid w:val="004822E7"/>
    <w:rsid w:val="00482F57"/>
    <w:rsid w:val="00484F6F"/>
    <w:rsid w:val="00493144"/>
    <w:rsid w:val="004C798C"/>
    <w:rsid w:val="004D2527"/>
    <w:rsid w:val="004F191F"/>
    <w:rsid w:val="004F26E1"/>
    <w:rsid w:val="00507FDD"/>
    <w:rsid w:val="00511AB2"/>
    <w:rsid w:val="00512B23"/>
    <w:rsid w:val="00514BD3"/>
    <w:rsid w:val="00516EA1"/>
    <w:rsid w:val="00554C05"/>
    <w:rsid w:val="00555F82"/>
    <w:rsid w:val="00560336"/>
    <w:rsid w:val="00560DBA"/>
    <w:rsid w:val="005713BD"/>
    <w:rsid w:val="0057224B"/>
    <w:rsid w:val="005737A6"/>
    <w:rsid w:val="00580502"/>
    <w:rsid w:val="0058311E"/>
    <w:rsid w:val="00593A5E"/>
    <w:rsid w:val="00594EB5"/>
    <w:rsid w:val="005A52D2"/>
    <w:rsid w:val="005B1122"/>
    <w:rsid w:val="005B514A"/>
    <w:rsid w:val="005B591B"/>
    <w:rsid w:val="005B5DE4"/>
    <w:rsid w:val="005C0067"/>
    <w:rsid w:val="005C3D48"/>
    <w:rsid w:val="005D3802"/>
    <w:rsid w:val="005E17FD"/>
    <w:rsid w:val="005F463D"/>
    <w:rsid w:val="00605019"/>
    <w:rsid w:val="00617ECB"/>
    <w:rsid w:val="0062104D"/>
    <w:rsid w:val="0062757F"/>
    <w:rsid w:val="006317C3"/>
    <w:rsid w:val="0063691F"/>
    <w:rsid w:val="0065223F"/>
    <w:rsid w:val="006546CA"/>
    <w:rsid w:val="00661276"/>
    <w:rsid w:val="00662CBA"/>
    <w:rsid w:val="00680253"/>
    <w:rsid w:val="0068050A"/>
    <w:rsid w:val="0069000F"/>
    <w:rsid w:val="00696FDE"/>
    <w:rsid w:val="006A4B5E"/>
    <w:rsid w:val="006B2619"/>
    <w:rsid w:val="006B3C25"/>
    <w:rsid w:val="006D3CEF"/>
    <w:rsid w:val="006E1B36"/>
    <w:rsid w:val="006F1A96"/>
    <w:rsid w:val="006F2641"/>
    <w:rsid w:val="006F4CE2"/>
    <w:rsid w:val="00702D2B"/>
    <w:rsid w:val="0071306F"/>
    <w:rsid w:val="00716E25"/>
    <w:rsid w:val="00721DE0"/>
    <w:rsid w:val="00723591"/>
    <w:rsid w:val="00732445"/>
    <w:rsid w:val="00735394"/>
    <w:rsid w:val="0074075C"/>
    <w:rsid w:val="00741181"/>
    <w:rsid w:val="00743288"/>
    <w:rsid w:val="0074798B"/>
    <w:rsid w:val="007650D7"/>
    <w:rsid w:val="00767186"/>
    <w:rsid w:val="00773D1C"/>
    <w:rsid w:val="00787E87"/>
    <w:rsid w:val="0079147A"/>
    <w:rsid w:val="007A6ABC"/>
    <w:rsid w:val="007B5167"/>
    <w:rsid w:val="007C2061"/>
    <w:rsid w:val="007C5900"/>
    <w:rsid w:val="007C5DAB"/>
    <w:rsid w:val="007D6FAE"/>
    <w:rsid w:val="007E7716"/>
    <w:rsid w:val="007E7DE9"/>
    <w:rsid w:val="007F7ABE"/>
    <w:rsid w:val="0080233B"/>
    <w:rsid w:val="00813BAC"/>
    <w:rsid w:val="00816B2E"/>
    <w:rsid w:val="008229D9"/>
    <w:rsid w:val="00825085"/>
    <w:rsid w:val="008256C2"/>
    <w:rsid w:val="00826113"/>
    <w:rsid w:val="00827663"/>
    <w:rsid w:val="00827731"/>
    <w:rsid w:val="00830F7C"/>
    <w:rsid w:val="00837BB2"/>
    <w:rsid w:val="008408C7"/>
    <w:rsid w:val="00847C3F"/>
    <w:rsid w:val="00851217"/>
    <w:rsid w:val="0085781F"/>
    <w:rsid w:val="008625D6"/>
    <w:rsid w:val="00863415"/>
    <w:rsid w:val="00871154"/>
    <w:rsid w:val="008823F0"/>
    <w:rsid w:val="008833C7"/>
    <w:rsid w:val="00884343"/>
    <w:rsid w:val="00885250"/>
    <w:rsid w:val="00894C4C"/>
    <w:rsid w:val="008A3DFD"/>
    <w:rsid w:val="008A5933"/>
    <w:rsid w:val="008A72EB"/>
    <w:rsid w:val="008B7217"/>
    <w:rsid w:val="008C7CAB"/>
    <w:rsid w:val="008D04B7"/>
    <w:rsid w:val="008E07CB"/>
    <w:rsid w:val="008F6DEC"/>
    <w:rsid w:val="008F7868"/>
    <w:rsid w:val="008F79F1"/>
    <w:rsid w:val="00917FE5"/>
    <w:rsid w:val="00930747"/>
    <w:rsid w:val="00933090"/>
    <w:rsid w:val="009351E6"/>
    <w:rsid w:val="009564EA"/>
    <w:rsid w:val="0095757C"/>
    <w:rsid w:val="00973B51"/>
    <w:rsid w:val="009822A9"/>
    <w:rsid w:val="00992460"/>
    <w:rsid w:val="009B0EEC"/>
    <w:rsid w:val="009C30D1"/>
    <w:rsid w:val="009E2D06"/>
    <w:rsid w:val="009E7C22"/>
    <w:rsid w:val="009F1705"/>
    <w:rsid w:val="009F2508"/>
    <w:rsid w:val="00A01FA8"/>
    <w:rsid w:val="00A05BF4"/>
    <w:rsid w:val="00A1734E"/>
    <w:rsid w:val="00A24382"/>
    <w:rsid w:val="00A30A3D"/>
    <w:rsid w:val="00A3125D"/>
    <w:rsid w:val="00A40E2C"/>
    <w:rsid w:val="00A54D06"/>
    <w:rsid w:val="00A615AE"/>
    <w:rsid w:val="00A65A6B"/>
    <w:rsid w:val="00A71BD7"/>
    <w:rsid w:val="00A85309"/>
    <w:rsid w:val="00A91CB7"/>
    <w:rsid w:val="00A9788D"/>
    <w:rsid w:val="00AA2594"/>
    <w:rsid w:val="00AC1D23"/>
    <w:rsid w:val="00AE2511"/>
    <w:rsid w:val="00AE3021"/>
    <w:rsid w:val="00AE3661"/>
    <w:rsid w:val="00AE6EB9"/>
    <w:rsid w:val="00AE710E"/>
    <w:rsid w:val="00AF2713"/>
    <w:rsid w:val="00AF3A81"/>
    <w:rsid w:val="00AF3ADB"/>
    <w:rsid w:val="00B07757"/>
    <w:rsid w:val="00B1663F"/>
    <w:rsid w:val="00B16748"/>
    <w:rsid w:val="00B20B24"/>
    <w:rsid w:val="00B24520"/>
    <w:rsid w:val="00B313EA"/>
    <w:rsid w:val="00B35E4B"/>
    <w:rsid w:val="00B504C9"/>
    <w:rsid w:val="00B55D3F"/>
    <w:rsid w:val="00B6143A"/>
    <w:rsid w:val="00B63105"/>
    <w:rsid w:val="00B80D95"/>
    <w:rsid w:val="00B91E96"/>
    <w:rsid w:val="00BA3344"/>
    <w:rsid w:val="00BB3C1E"/>
    <w:rsid w:val="00BC28D6"/>
    <w:rsid w:val="00BC4F7F"/>
    <w:rsid w:val="00BC6C1D"/>
    <w:rsid w:val="00BD0A7D"/>
    <w:rsid w:val="00BD2749"/>
    <w:rsid w:val="00BD709F"/>
    <w:rsid w:val="00BE3BA1"/>
    <w:rsid w:val="00C03D9A"/>
    <w:rsid w:val="00C0669A"/>
    <w:rsid w:val="00C104F5"/>
    <w:rsid w:val="00C15CED"/>
    <w:rsid w:val="00C22CA5"/>
    <w:rsid w:val="00C317DC"/>
    <w:rsid w:val="00C407A0"/>
    <w:rsid w:val="00C407F1"/>
    <w:rsid w:val="00C40904"/>
    <w:rsid w:val="00C41E54"/>
    <w:rsid w:val="00C43A84"/>
    <w:rsid w:val="00C50ABE"/>
    <w:rsid w:val="00C568CD"/>
    <w:rsid w:val="00C61475"/>
    <w:rsid w:val="00C75657"/>
    <w:rsid w:val="00C77808"/>
    <w:rsid w:val="00C82531"/>
    <w:rsid w:val="00C920EE"/>
    <w:rsid w:val="00C94212"/>
    <w:rsid w:val="00C9585D"/>
    <w:rsid w:val="00CA2086"/>
    <w:rsid w:val="00CA2B6D"/>
    <w:rsid w:val="00CA3792"/>
    <w:rsid w:val="00CA6B2E"/>
    <w:rsid w:val="00CB0BE6"/>
    <w:rsid w:val="00CB3492"/>
    <w:rsid w:val="00CC0706"/>
    <w:rsid w:val="00CC7B6A"/>
    <w:rsid w:val="00CD0518"/>
    <w:rsid w:val="00CE2C26"/>
    <w:rsid w:val="00CE332E"/>
    <w:rsid w:val="00CF4810"/>
    <w:rsid w:val="00CF4BE4"/>
    <w:rsid w:val="00CF5D1B"/>
    <w:rsid w:val="00D01A2D"/>
    <w:rsid w:val="00D0313A"/>
    <w:rsid w:val="00D107E6"/>
    <w:rsid w:val="00D13C6F"/>
    <w:rsid w:val="00D23E89"/>
    <w:rsid w:val="00D30E6F"/>
    <w:rsid w:val="00D34C12"/>
    <w:rsid w:val="00D36786"/>
    <w:rsid w:val="00D402B1"/>
    <w:rsid w:val="00D421B6"/>
    <w:rsid w:val="00D56222"/>
    <w:rsid w:val="00D56737"/>
    <w:rsid w:val="00D653BF"/>
    <w:rsid w:val="00D6614A"/>
    <w:rsid w:val="00D66FE6"/>
    <w:rsid w:val="00D764B2"/>
    <w:rsid w:val="00D844BB"/>
    <w:rsid w:val="00D97312"/>
    <w:rsid w:val="00DA23DD"/>
    <w:rsid w:val="00DA434F"/>
    <w:rsid w:val="00DA6848"/>
    <w:rsid w:val="00DB41E7"/>
    <w:rsid w:val="00DC4AB2"/>
    <w:rsid w:val="00DE3AA5"/>
    <w:rsid w:val="00DE5B03"/>
    <w:rsid w:val="00DF6958"/>
    <w:rsid w:val="00DF7004"/>
    <w:rsid w:val="00E01AFF"/>
    <w:rsid w:val="00E03825"/>
    <w:rsid w:val="00E04D20"/>
    <w:rsid w:val="00E05188"/>
    <w:rsid w:val="00E05465"/>
    <w:rsid w:val="00E13580"/>
    <w:rsid w:val="00E169C2"/>
    <w:rsid w:val="00E16E09"/>
    <w:rsid w:val="00E20167"/>
    <w:rsid w:val="00E23637"/>
    <w:rsid w:val="00E247ED"/>
    <w:rsid w:val="00E3187F"/>
    <w:rsid w:val="00E41029"/>
    <w:rsid w:val="00E41A95"/>
    <w:rsid w:val="00E45DBE"/>
    <w:rsid w:val="00E46E8E"/>
    <w:rsid w:val="00E47C83"/>
    <w:rsid w:val="00E51F03"/>
    <w:rsid w:val="00E53659"/>
    <w:rsid w:val="00E56236"/>
    <w:rsid w:val="00E62827"/>
    <w:rsid w:val="00E71AC4"/>
    <w:rsid w:val="00E7364E"/>
    <w:rsid w:val="00E770FC"/>
    <w:rsid w:val="00E831B8"/>
    <w:rsid w:val="00E85C8A"/>
    <w:rsid w:val="00E8608D"/>
    <w:rsid w:val="00E87E35"/>
    <w:rsid w:val="00E9134F"/>
    <w:rsid w:val="00E97B02"/>
    <w:rsid w:val="00EA1AB6"/>
    <w:rsid w:val="00EB51D1"/>
    <w:rsid w:val="00EB7ADC"/>
    <w:rsid w:val="00EC0383"/>
    <w:rsid w:val="00EC6ACD"/>
    <w:rsid w:val="00ED59DC"/>
    <w:rsid w:val="00EF19BC"/>
    <w:rsid w:val="00EF4686"/>
    <w:rsid w:val="00EF5AC2"/>
    <w:rsid w:val="00F41AC4"/>
    <w:rsid w:val="00F552B0"/>
    <w:rsid w:val="00F555E7"/>
    <w:rsid w:val="00F80E36"/>
    <w:rsid w:val="00F84C91"/>
    <w:rsid w:val="00F9345D"/>
    <w:rsid w:val="00FA0569"/>
    <w:rsid w:val="00FA0ECB"/>
    <w:rsid w:val="00FB28C7"/>
    <w:rsid w:val="00FC377F"/>
    <w:rsid w:val="00FD0A8C"/>
    <w:rsid w:val="00FD7FB8"/>
    <w:rsid w:val="00FE0AF0"/>
    <w:rsid w:val="00FE1EB8"/>
    <w:rsid w:val="00FF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8B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78A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1276"/>
    <w:pPr>
      <w:keepNext/>
      <w:keepLines/>
      <w:adjustRightInd w:val="0"/>
      <w:spacing w:before="100" w:beforeAutospacing="1" w:line="360" w:lineRule="auto"/>
      <w:jc w:val="center"/>
      <w:outlineLvl w:val="0"/>
    </w:pPr>
    <w:rPr>
      <w:rFonts w:ascii="SimHei" w:eastAsia="SimHei" w:hAnsi="SimHei" w:cstheme="majorBidi"/>
      <w:b/>
      <w:color w:val="000000" w:themeColor="text1"/>
      <w:sz w:val="30"/>
      <w:szCs w:val="3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6ABC"/>
    <w:pPr>
      <w:keepNext/>
      <w:keepLines/>
      <w:spacing w:before="40" w:line="360" w:lineRule="auto"/>
      <w:jc w:val="both"/>
      <w:outlineLvl w:val="1"/>
    </w:pPr>
    <w:rPr>
      <w:rFonts w:ascii="SimHei" w:eastAsiaTheme="majorEastAsia" w:hAnsi="SimHei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6ABC"/>
    <w:rPr>
      <w:rFonts w:ascii="SimHei" w:eastAsiaTheme="majorEastAsia" w:hAnsi="SimHei" w:cstheme="majorBidi"/>
      <w:b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A6ABC"/>
    <w:rPr>
      <w:rFonts w:ascii="SimHei" w:eastAsia="SimHei" w:hAnsi="SimHei" w:cstheme="majorBidi"/>
      <w:b/>
      <w:color w:val="000000" w:themeColor="text1"/>
      <w:sz w:val="30"/>
      <w:szCs w:val="30"/>
    </w:rPr>
  </w:style>
  <w:style w:type="paragraph" w:customStyle="1" w:styleId="maintext">
    <w:name w:val="main text"/>
    <w:basedOn w:val="BodyText"/>
    <w:autoRedefine/>
    <w:qFormat/>
    <w:rsid w:val="007A6ABC"/>
    <w:pPr>
      <w:spacing w:line="360" w:lineRule="auto"/>
      <w:jc w:val="both"/>
    </w:pPr>
    <w:rPr>
      <w:rFonts w:ascii="Times New Roman" w:eastAsia="SimSun" w:hAnsi="Times New Roman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A6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6ABC"/>
  </w:style>
  <w:style w:type="paragraph" w:styleId="Header">
    <w:name w:val="header"/>
    <w:basedOn w:val="Normal"/>
    <w:link w:val="HeaderChar"/>
    <w:autoRedefine/>
    <w:uiPriority w:val="99"/>
    <w:unhideWhenUsed/>
    <w:qFormat/>
    <w:rsid w:val="007A6ABC"/>
    <w:pPr>
      <w:pBdr>
        <w:bottom w:val="single" w:sz="4" w:space="1" w:color="auto"/>
      </w:pBdr>
      <w:tabs>
        <w:tab w:val="center" w:pos="4680"/>
        <w:tab w:val="right" w:pos="9360"/>
      </w:tabs>
      <w:jc w:val="center"/>
    </w:pPr>
    <w:rPr>
      <w:rFonts w:ascii="Times New Roman" w:hAnsi="Times New Roman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7A6ABC"/>
    <w:rPr>
      <w:rFonts w:ascii="Times New Roman" w:hAnsi="Times New Roman"/>
      <w:color w:val="000000" w:themeColor="text1"/>
    </w:rPr>
  </w:style>
  <w:style w:type="paragraph" w:customStyle="1" w:styleId="a0">
    <w:name w:val="正文"/>
    <w:basedOn w:val="Normal"/>
    <w:qFormat/>
    <w:rsid w:val="00661276"/>
    <w:pPr>
      <w:spacing w:line="360" w:lineRule="auto"/>
    </w:pPr>
    <w:rPr>
      <w:rFonts w:eastAsia="SimSun"/>
    </w:rPr>
  </w:style>
  <w:style w:type="paragraph" w:customStyle="1" w:styleId="a1">
    <w:name w:val="节"/>
    <w:basedOn w:val="Heading1"/>
    <w:next w:val="a0"/>
    <w:qFormat/>
    <w:rsid w:val="00661276"/>
    <w:pPr>
      <w:jc w:val="left"/>
    </w:pPr>
    <w:rPr>
      <w:sz w:val="28"/>
    </w:rPr>
  </w:style>
  <w:style w:type="paragraph" w:customStyle="1" w:styleId="a">
    <w:name w:val="目及以下"/>
    <w:basedOn w:val="Heading1"/>
    <w:next w:val="a0"/>
    <w:qFormat/>
    <w:rsid w:val="00661276"/>
    <w:pPr>
      <w:numPr>
        <w:numId w:val="4"/>
      </w:numPr>
      <w:jc w:val="left"/>
    </w:pPr>
    <w:rPr>
      <w:sz w:val="24"/>
    </w:rPr>
  </w:style>
  <w:style w:type="paragraph" w:customStyle="1" w:styleId="EndNoteBibliography">
    <w:name w:val="EndNote Bibliography"/>
    <w:basedOn w:val="Normal"/>
    <w:rsid w:val="00E7364E"/>
    <w:rPr>
      <w:rFonts w:ascii="Times New Roman" w:eastAsia="SimSun" w:hAnsi="Times New Roman" w:cs="Times New Roman"/>
    </w:rPr>
  </w:style>
  <w:style w:type="paragraph" w:customStyle="1" w:styleId="EndNoteBibliographyTitle">
    <w:name w:val="EndNote Bibliography Title"/>
    <w:basedOn w:val="Normal"/>
    <w:rsid w:val="00E7364E"/>
    <w:pPr>
      <w:jc w:val="center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39"/>
    <w:rsid w:val="00E05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B5DE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5DE4"/>
    <w:rPr>
      <w:rFonts w:ascii="Times New Roman" w:hAnsi="Times New Roman" w:cs="Times New Roman"/>
    </w:rPr>
  </w:style>
  <w:style w:type="table" w:styleId="PlainTable4">
    <w:name w:val="Plain Table 4"/>
    <w:basedOn w:val="TableNormal"/>
    <w:uiPriority w:val="44"/>
    <w:rsid w:val="000319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45BC7E-5D4D-104B-BD7A-D9F715A7C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</dc:creator>
  <cp:keywords/>
  <dc:description/>
  <cp:lastModifiedBy>Clare Spencer</cp:lastModifiedBy>
  <cp:revision>7</cp:revision>
  <dcterms:created xsi:type="dcterms:W3CDTF">2021-11-09T20:21:00Z</dcterms:created>
  <dcterms:modified xsi:type="dcterms:W3CDTF">2022-01-10T12:00:00Z</dcterms:modified>
</cp:coreProperties>
</file>